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B129D" w14:textId="07E243C5" w:rsidR="00494BCD" w:rsidRPr="00494BCD" w:rsidRDefault="007B72A5" w:rsidP="00494BC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</w:t>
      </w:r>
      <w:r w:rsidR="00494BCD" w:rsidRPr="00494BCD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B31114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494BCD" w:rsidRPr="00494BC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494BCD" w:rsidRPr="00494BCD">
        <w:rPr>
          <w:rFonts w:ascii="Times New Roman" w:eastAsia="Calibri" w:hAnsi="Times New Roman" w:cs="Times New Roman"/>
          <w:sz w:val="24"/>
          <w:szCs w:val="24"/>
          <w:lang w:val="en-US"/>
        </w:rPr>
        <w:t>Description of the participants’ characteristics in each included study for the postural control task.</w:t>
      </w:r>
    </w:p>
    <w:tbl>
      <w:tblPr>
        <w:tblStyle w:val="Tabelacomgrade11"/>
        <w:tblpPr w:leftFromText="141" w:rightFromText="141" w:vertAnchor="text" w:horzAnchor="margin" w:tblpX="-851" w:tblpY="460"/>
        <w:tblW w:w="16018" w:type="dxa"/>
        <w:tblLook w:val="04A0" w:firstRow="1" w:lastRow="0" w:firstColumn="1" w:lastColumn="0" w:noHBand="0" w:noVBand="1"/>
      </w:tblPr>
      <w:tblGrid>
        <w:gridCol w:w="1861"/>
        <w:gridCol w:w="1683"/>
        <w:gridCol w:w="3402"/>
        <w:gridCol w:w="2552"/>
        <w:gridCol w:w="1417"/>
        <w:gridCol w:w="1559"/>
        <w:gridCol w:w="1418"/>
        <w:gridCol w:w="2126"/>
      </w:tblGrid>
      <w:tr w:rsidR="00494BCD" w:rsidRPr="00494BCD" w14:paraId="00569AE1" w14:textId="77777777" w:rsidTr="00972166"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52B5D704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14:paraId="2506A75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B4DB9B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/ age (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FDACC3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oke site and/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7DA3EC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-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A7A42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C520F3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asticity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31D912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494BCD" w:rsidRPr="00494BCD" w14:paraId="5F4A0BC9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15805A12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181574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Goldie et al., 1996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780C1E15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3EB0705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12 / 64 (56.5 – 67.5) (Stroke)</w:t>
            </w:r>
          </w:p>
          <w:p w14:paraId="6A790C60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CBC9B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12 / 66.5 (58 – 70) (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F3C5834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(n = 11),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(n = 1)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10B12F" w14:textId="50ABFF9B" w:rsidR="00494BCD" w:rsidRPr="00494BCD" w:rsidRDefault="00E430E8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94BCD" w:rsidRPr="00494BCD">
              <w:rPr>
                <w:rFonts w:ascii="Times New Roman" w:hAnsi="Times New Roman" w:cs="Times New Roman"/>
                <w:sz w:val="20"/>
                <w:szCs w:val="20"/>
              </w:rPr>
              <w:t>ubacu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6A404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73196E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477CA7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tor Assessment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cal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3.7 ± 2.1</w:t>
            </w:r>
          </w:p>
          <w:p w14:paraId="229F95F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10MWT: 37.7 (18.1 – 49.5)*</w:t>
            </w:r>
          </w:p>
        </w:tc>
      </w:tr>
      <w:bookmarkEnd w:id="0"/>
      <w:tr w:rsidR="00494BCD" w:rsidRPr="00494BCD" w14:paraId="3C859023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36B3080B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Turnbull,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harteris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, Wall, 1996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0D4868AA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DE3ECFE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20 / 57.2 ± 10.65 (Stroke)</w:t>
            </w:r>
          </w:p>
          <w:p w14:paraId="1C079EB2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5FE502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20 / 61.5 ± 12.98 (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8E16F77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B7E1E3E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5B0D9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24FDE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2D223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494BCD" w:rsidRPr="00494BCD" w14:paraId="12FB49AD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6AF75C9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Kusoffsky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, Apel, Hirschfeld, 2001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2EA6F5F4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6364C02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8 / 60.12 ± 7.21 (Stroke)</w:t>
            </w:r>
          </w:p>
          <w:p w14:paraId="7C0ED5AB" w14:textId="77777777" w:rsidR="00494BCD" w:rsidRPr="00494BCD" w:rsidRDefault="00494BCD" w:rsidP="00494B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28055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 = 8 / 59 ± 7.25 (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A62D7E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94B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(n = 4),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(n = 4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D02140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C66F1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9F869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8FB172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MA-UE: 63.3 ± 2</w:t>
            </w:r>
          </w:p>
          <w:p w14:paraId="23B4649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MA-LE: 30.9 ± 1.6 </w:t>
            </w:r>
          </w:p>
          <w:p w14:paraId="5A84203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S-UL: 18 ± 0 </w:t>
            </w:r>
          </w:p>
          <w:p w14:paraId="19D4C7A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HPT: 53.4 ± 32</w:t>
            </w:r>
          </w:p>
        </w:tc>
      </w:tr>
      <w:tr w:rsidR="00494BCD" w:rsidRPr="00494BCD" w14:paraId="64022231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4D4631B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amontagn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que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, Fung, 2003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8ECFD7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6C5620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8 / 65 ± 9 (Stroke)</w:t>
            </w:r>
          </w:p>
          <w:p w14:paraId="6D4D7FA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27FC5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5 / 67 ± 9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608966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 = 8)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7EF6D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ubacut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D04E8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1616243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003A0A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MSA postural: 5.3 ± 0.5</w:t>
            </w:r>
          </w:p>
          <w:p w14:paraId="6636C0F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4.8 ± 1.4</w:t>
            </w:r>
          </w:p>
          <w:p w14:paraId="5D95BA9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4 ± 1.2</w:t>
            </w:r>
          </w:p>
          <w:p w14:paraId="542329A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 47 ± 7.1</w:t>
            </w:r>
          </w:p>
        </w:tc>
      </w:tr>
      <w:tr w:rsidR="00494BCD" w:rsidRPr="00494BCD" w14:paraId="72C2787C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40E69DE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in et al., 2007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6A4544B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E6931F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20 / 62.9 ± 10.42 (LCVA)</w:t>
            </w:r>
          </w:p>
          <w:p w14:paraId="24AE874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88919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5 / 61.43 ± 8.63 (RCVA)</w:t>
            </w:r>
          </w:p>
          <w:p w14:paraId="5047710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C710F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5 / 62.13 ± 10.37 (HL)</w:t>
            </w:r>
          </w:p>
          <w:p w14:paraId="72E20F1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69FD3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6 / 61.5 ± 8.9 (HR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E24C7D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LCVA, n = 10; RCVA, n = 8)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LCVA, n = 10; RCVA, n = 7)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412F27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ECD95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5B6A4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MAS LCVA:</w:t>
            </w:r>
          </w:p>
          <w:p w14:paraId="4007EC32" w14:textId="77777777" w:rsidR="00494BCD" w:rsidRPr="00494BCD" w:rsidRDefault="00494BCD" w:rsidP="00494BCD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: 0.1 ± 0.2</w:t>
            </w:r>
          </w:p>
          <w:p w14:paraId="0AFD16EE" w14:textId="77777777" w:rsidR="00494BCD" w:rsidRPr="00494BCD" w:rsidRDefault="00494BCD" w:rsidP="00494BCD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UE: 0.3 ± 0.3</w:t>
            </w:r>
          </w:p>
          <w:p w14:paraId="2A6556F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MAS RCVA:</w:t>
            </w:r>
          </w:p>
          <w:p w14:paraId="0CC72066" w14:textId="77777777" w:rsidR="00494BCD" w:rsidRPr="00494BCD" w:rsidRDefault="00494BCD" w:rsidP="00494BCD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: 0.1 ± 0.1</w:t>
            </w:r>
          </w:p>
          <w:p w14:paraId="4E329F87" w14:textId="77777777" w:rsidR="00494BCD" w:rsidRPr="00494BCD" w:rsidRDefault="00494BCD" w:rsidP="00494BCD">
            <w:pPr>
              <w:ind w:left="17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UE: 0.3 ± 0.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71ED9E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</w:t>
            </w:r>
          </w:p>
          <w:p w14:paraId="459A6748" w14:textId="77777777" w:rsidR="00494BCD" w:rsidRPr="00494BCD" w:rsidRDefault="00494BCD" w:rsidP="00494BCD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CVA: 42.1 ± 8.23</w:t>
            </w:r>
          </w:p>
          <w:p w14:paraId="4F79125E" w14:textId="77777777" w:rsidR="00494BCD" w:rsidRPr="00494BCD" w:rsidRDefault="00494BCD" w:rsidP="00494BCD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CVA: 41 ± 1.7</w:t>
            </w:r>
          </w:p>
        </w:tc>
      </w:tr>
      <w:tr w:rsidR="00494BCD" w:rsidRPr="00494BCD" w14:paraId="668455D2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2995332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Genthon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08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5BD8D7D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8DDC13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41 / 58.8 ± 13.5 (Stroke)</w:t>
            </w:r>
          </w:p>
          <w:p w14:paraId="5E4AB1A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8E168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40 / 58.4 ± 11.1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0022D9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E9C459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ubacu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2660C3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75AE79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ão reportado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73620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</w:tr>
      <w:tr w:rsidR="00494BCD" w:rsidRPr="00494BCD" w14:paraId="7A994B68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7DDD4AC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hern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2D8BA1C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mparativ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0CAC46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23 / 69.9 ± 4.2 (Stroke)</w:t>
            </w:r>
          </w:p>
          <w:p w14:paraId="5DDCC30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34000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3 / 70.5 ± 3.8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AF1BD6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FBB60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8287A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99EC9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16A3D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 41.3 ± 10.3</w:t>
            </w:r>
          </w:p>
        </w:tc>
      </w:tr>
      <w:tr w:rsidR="00494BCD" w:rsidRPr="00494BCD" w14:paraId="49970235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65EECF83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Gray, Ivanova, Garland, 2012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59BC2D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mparativ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38D607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7 / 56.4 ± 13.5 (Stroke)</w:t>
            </w:r>
          </w:p>
          <w:p w14:paraId="31BA398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3CCAE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7 / 56.1 ± 15.2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740CCD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C004F6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ubacu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F29B0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312984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12709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5.4 ± 1.2</w:t>
            </w:r>
          </w:p>
          <w:p w14:paraId="137711B4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5.4 ± 1.2</w:t>
            </w:r>
          </w:p>
          <w:p w14:paraId="59EED19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 51.3 ± 5.4</w:t>
            </w:r>
          </w:p>
          <w:p w14:paraId="39ECB98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B&amp;M: 47.1 ± 13.2</w:t>
            </w:r>
          </w:p>
        </w:tc>
      </w:tr>
      <w:tr w:rsidR="00494BCD" w:rsidRPr="00494BCD" w14:paraId="5D7915A9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413C76A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Mansfield et al., 2012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479FF45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E6DEFD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21 / 57.9 ± 15 (No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)</w:t>
            </w:r>
          </w:p>
          <w:p w14:paraId="3A961DF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074114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9 / 61.9 ± 12.3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n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)</w:t>
            </w:r>
          </w:p>
          <w:p w14:paraId="2D585B4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B2A9C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7 / 60 ± 21.1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E28223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o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20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n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2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6)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o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n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6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0)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ransforming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o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0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n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;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)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4B57989" w14:textId="4611F929" w:rsidR="00494BCD" w:rsidRPr="00494BCD" w:rsidRDefault="00361FD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494BCD"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ubacute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0469A4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558F7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6EC99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IHSS: 3.1 ± 2.8</w:t>
            </w:r>
          </w:p>
          <w:p w14:paraId="4738602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4.7 ± 1.2</w:t>
            </w:r>
          </w:p>
          <w:p w14:paraId="58CD77C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4.5 ± 1.2</w:t>
            </w:r>
          </w:p>
        </w:tc>
      </w:tr>
      <w:tr w:rsidR="00494BCD" w:rsidRPr="00494BCD" w14:paraId="75B84B17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0940E4B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Mansfield et al., 2013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1992FEA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740DD2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8 / 71.8 ± 9.9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Asymmetr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E721F9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33346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52 / 67.9 ± 13.1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Asymmetr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n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paret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466D5A7C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351A7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59 / 67.5 ± 13.4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ymmetr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C44414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188638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5E469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C7236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9A760F2" w14:textId="77777777" w:rsidR="00494BCD" w:rsidRPr="00494BCD" w:rsidRDefault="00494BCD" w:rsidP="00494BCD">
            <w:pPr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leg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5.2 ± 1.2</w:t>
            </w:r>
          </w:p>
          <w:p w14:paraId="653EF50F" w14:textId="77777777" w:rsidR="00494BCD" w:rsidRPr="00494BCD" w:rsidRDefault="00494BCD" w:rsidP="00494BCD">
            <w:pPr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MSA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: 4.7 ± 1.5</w:t>
            </w:r>
          </w:p>
          <w:p w14:paraId="3B4C35CA" w14:textId="77777777" w:rsidR="00494BCD" w:rsidRPr="00494BCD" w:rsidRDefault="00494BCD" w:rsidP="00494BCD">
            <w:pPr>
              <w:ind w:left="11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IHSS: 2.6 ± 2.6</w:t>
            </w:r>
          </w:p>
        </w:tc>
      </w:tr>
      <w:tr w:rsidR="00494BCD" w:rsidRPr="00494BCD" w14:paraId="01B1B9F6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3A25A0D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Honeycut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evisipour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Grabiner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5098897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mparativ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6DE4B8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0 / 61.7 ± 3.4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)</w:t>
            </w:r>
          </w:p>
          <w:p w14:paraId="19048E2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CF322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7 / 57.7 ± 2.5 (Non-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DC4124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yp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Ischem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6; Non-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5)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4; non-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)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unknown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0; Non-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fallers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oke, n = 1).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5FD2CC3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  <w:p w14:paraId="0CAB3D4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5AEA8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E3B15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17BD0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 47.7 ± 2.3</w:t>
            </w:r>
          </w:p>
          <w:p w14:paraId="65BAE478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10MWT: 9.69 ± 2.8</w:t>
            </w:r>
          </w:p>
          <w:p w14:paraId="4DDBBB6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5TSTS: 25 ± 4.1</w:t>
            </w:r>
          </w:p>
        </w:tc>
      </w:tr>
      <w:tr w:rsidR="00494BCD" w:rsidRPr="00494BCD" w14:paraId="6139E703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1A37CDCA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ilkar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Arzouni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, Nolan, 2018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69DE736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15FF4AE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0 / 57 ± 13.8 (Stroke)</w:t>
            </w:r>
          </w:p>
          <w:p w14:paraId="7DE8869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80E596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2 / 56.3 ± 16.5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7F4A04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EB6B0F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B0E64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7E0742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FE938E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BBS: 49.3 ± 5.4</w:t>
            </w:r>
          </w:p>
        </w:tc>
      </w:tr>
      <w:tr w:rsidR="00494BCD" w:rsidRPr="00494BCD" w14:paraId="4CE1F746" w14:textId="77777777" w:rsidTr="00972166">
        <w:tc>
          <w:tcPr>
            <w:tcW w:w="1861" w:type="dxa"/>
            <w:tcBorders>
              <w:left w:val="nil"/>
              <w:right w:val="nil"/>
            </w:tcBorders>
          </w:tcPr>
          <w:p w14:paraId="0560554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Martinez et al., 2019</w:t>
            </w:r>
          </w:p>
        </w:tc>
        <w:tc>
          <w:tcPr>
            <w:tcW w:w="1683" w:type="dxa"/>
            <w:tcBorders>
              <w:left w:val="nil"/>
              <w:right w:val="nil"/>
            </w:tcBorders>
          </w:tcPr>
          <w:p w14:paraId="5BB54470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mparative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xperimental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40F51E1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20 / 54.7 ± 12.4 (Stroke)</w:t>
            </w:r>
          </w:p>
          <w:p w14:paraId="6AC512BB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6C82A7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 = 16 / 52.8 ± 16.4 (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EDCF7B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18FAE9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5E69AD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408F20F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4B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63AE59E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ABC: 82.2 ± 10.1</w:t>
            </w:r>
          </w:p>
          <w:p w14:paraId="0C87B2C5" w14:textId="77777777" w:rsidR="00494BCD" w:rsidRPr="00494BCD" w:rsidRDefault="00494BCD" w:rsidP="00494B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4BCD">
              <w:rPr>
                <w:rFonts w:ascii="Times New Roman" w:eastAsia="Calibri" w:hAnsi="Times New Roman" w:cs="Times New Roman"/>
                <w:sz w:val="20"/>
                <w:szCs w:val="20"/>
              </w:rPr>
              <w:t>TUG: 13.6 ± 3.9</w:t>
            </w:r>
          </w:p>
        </w:tc>
      </w:tr>
    </w:tbl>
    <w:p w14:paraId="13D80BC1" w14:textId="77777777" w:rsidR="00494BCD" w:rsidRPr="00494BCD" w:rsidRDefault="00494BCD" w:rsidP="00494BCD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10MWT: 10-meter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walk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test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5TSTS: Five Times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it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>-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to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-Stand; ABC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Activities-specific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Balance Confidence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BBS: Berg Balance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CB&amp;M: Community Balance and Mobility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CMSA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Chedoke-McMaster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Stroke Assessment; FMA-LE: Fugl-Meyer Assessment – Lower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Extremity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FMA total: Fugl-Meyer Assessment – Total score; HL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healthy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controls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using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left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arm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HR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healthy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controls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using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right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arm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MAS:  Motor Assessment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MAS-UL: Motor Assessment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– Upper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Limb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NHPT: Nine-Hole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Peg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Test; NIHSS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National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Institutes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of Health Stroke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Sca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; TUG: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Timed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Up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and Go test.</w:t>
      </w:r>
    </w:p>
    <w:p w14:paraId="62479DFD" w14:textId="77777777" w:rsidR="00494BCD" w:rsidRPr="00494BCD" w:rsidRDefault="00494BCD" w:rsidP="00494BCD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494BCD">
        <w:rPr>
          <w:rFonts w:ascii="Times New Roman" w:eastAsia="Calibri" w:hAnsi="Times New Roman" w:cs="Times New Roman"/>
          <w:sz w:val="20"/>
          <w:szCs w:val="20"/>
        </w:rPr>
        <w:t>*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values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presented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as 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median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(</w:t>
      </w:r>
      <w:proofErr w:type="spellStart"/>
      <w:r w:rsidRPr="00494BCD">
        <w:rPr>
          <w:rFonts w:ascii="Times New Roman" w:eastAsia="Calibri" w:hAnsi="Times New Roman" w:cs="Times New Roman"/>
          <w:sz w:val="20"/>
          <w:szCs w:val="20"/>
        </w:rPr>
        <w:t>interquartile</w:t>
      </w:r>
      <w:proofErr w:type="spellEnd"/>
      <w:r w:rsidRPr="00494BCD">
        <w:rPr>
          <w:rFonts w:ascii="Times New Roman" w:eastAsia="Calibri" w:hAnsi="Times New Roman" w:cs="Times New Roman"/>
          <w:sz w:val="20"/>
          <w:szCs w:val="20"/>
        </w:rPr>
        <w:t xml:space="preserve"> range)</w:t>
      </w:r>
    </w:p>
    <w:p w14:paraId="7084D98F" w14:textId="77777777" w:rsidR="00F27DEE" w:rsidRDefault="00F27DEE"/>
    <w:sectPr w:rsidR="00F27DEE" w:rsidSect="00494B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CD"/>
    <w:rsid w:val="00361FDD"/>
    <w:rsid w:val="003E75C6"/>
    <w:rsid w:val="00494BCD"/>
    <w:rsid w:val="006622D7"/>
    <w:rsid w:val="007B72A5"/>
    <w:rsid w:val="009F53AE"/>
    <w:rsid w:val="00B31114"/>
    <w:rsid w:val="00DA1723"/>
    <w:rsid w:val="00E430E8"/>
    <w:rsid w:val="00E45DBB"/>
    <w:rsid w:val="00EB613E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81FF7"/>
  <w15:chartTrackingRefBased/>
  <w15:docId w15:val="{8B855B60-052E-4A61-A2CC-DAFD77D6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94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4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94B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94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94B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94B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94B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94B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94B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94B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94B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94B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94BC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94BC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94B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94B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94B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94B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94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94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94B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94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94B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94B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4BC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94BC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94B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94BC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94BCD"/>
    <w:rPr>
      <w:b/>
      <w:bCs/>
      <w:smallCaps/>
      <w:color w:val="2F5496" w:themeColor="accent1" w:themeShade="BF"/>
      <w:spacing w:val="5"/>
    </w:rPr>
  </w:style>
  <w:style w:type="table" w:customStyle="1" w:styleId="Tabelacomgrade11">
    <w:name w:val="Tabela com grade11"/>
    <w:basedOn w:val="Tabelanormal"/>
    <w:next w:val="Tabelacomgrade"/>
    <w:uiPriority w:val="39"/>
    <w:rsid w:val="00494BCD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49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3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5</cp:revision>
  <dcterms:created xsi:type="dcterms:W3CDTF">2025-10-24T13:54:00Z</dcterms:created>
  <dcterms:modified xsi:type="dcterms:W3CDTF">2026-03-04T13:38:00Z</dcterms:modified>
</cp:coreProperties>
</file>